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5CB190" w14:textId="77777777" w:rsidR="005F0178" w:rsidRPr="005F0178" w:rsidRDefault="005F0178" w:rsidP="005F0178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5F0178">
        <w:rPr>
          <w:rFonts w:ascii="Times New Roman" w:hAnsi="Times New Roman" w:cs="Times New Roman"/>
          <w:b/>
          <w:szCs w:val="21"/>
        </w:rPr>
        <w:t>Supplementary Table 1. Baseline characteristic of the mother-offspring pairs.</w:t>
      </w:r>
    </w:p>
    <w:tbl>
      <w:tblPr>
        <w:tblStyle w:val="PlainTable2"/>
        <w:tblW w:w="7797" w:type="dxa"/>
        <w:tblLook w:val="04A0" w:firstRow="1" w:lastRow="0" w:firstColumn="1" w:lastColumn="0" w:noHBand="0" w:noVBand="1"/>
      </w:tblPr>
      <w:tblGrid>
        <w:gridCol w:w="3936"/>
        <w:gridCol w:w="1603"/>
        <w:gridCol w:w="2258"/>
      </w:tblGrid>
      <w:tr w:rsidR="005F0178" w:rsidRPr="005F0178" w14:paraId="7F3B77E5" w14:textId="77777777" w:rsidTr="00291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31484AD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532D6DB" w14:textId="77777777" w:rsidR="005F0178" w:rsidRPr="005F0178" w:rsidRDefault="005F0178" w:rsidP="005F01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25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A69930F" w14:textId="77777777" w:rsidR="005F0178" w:rsidRPr="005F0178" w:rsidRDefault="005F0178" w:rsidP="005F017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Mean 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F0178">
              <w:rPr>
                <w:rFonts w:ascii="Times New Roman" w:hAnsi="Times New Roman" w:cs="Times New Roman"/>
                <w:szCs w:val="21"/>
              </w:rPr>
              <w:t>SD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F0178" w:rsidRPr="005F0178" w14:paraId="04F46B92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4" w:space="0" w:color="auto"/>
              <w:bottom w:val="nil"/>
            </w:tcBorders>
          </w:tcPr>
          <w:p w14:paraId="2773770A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Maternal characteristics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13AA9560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81(100)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</w:tcPr>
          <w:p w14:paraId="1231361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03F3D9EB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FCF6C66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Age at pregnancy(years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37E4CE9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F5967E6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30.8(3.4)</w:t>
            </w:r>
          </w:p>
        </w:tc>
      </w:tr>
      <w:tr w:rsidR="005F0178" w:rsidRPr="005F0178" w14:paraId="55C9378A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CFBCD69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Rac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3040219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BD14176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DAC747E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36483B9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Han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21E1AD5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61(98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7F85A49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11B68411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BFDD4AC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Othe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3D4AE98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0(2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13AA41C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32545983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1F53501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Education level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6FF1D03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408D808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27981BCC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8FACFAD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Junior college or below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8FE1EEC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77(28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7F54656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9D94E91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16F30B0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Undergraduat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1AB7FAA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554(56.5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B4D91A5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45D75E0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0A7F289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Postgraduat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6102DCA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50(15.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5B964D1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6EA26D01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07FE4F3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Pre-pregnancy BMI (kg/m</w:t>
            </w:r>
            <w:r w:rsidRPr="005F01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F01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57EF832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3047FAA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46FD54F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83CADCE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Underweight (&lt;18.5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AE4AE2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38(14.1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1F9BA60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2D71BB93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15708C5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Normal weight (18.6-24.9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2F85BE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718(73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CEBCF04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8A63BAB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F35B843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Overweight and Obese (&gt;25.0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AEAD594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25(12.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E1076B1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2ED1C2FD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C4BE105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Passive smoking during pregnancy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60444B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CCE3B9D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3C31711B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40322C4B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FD9FE8E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71(27.6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9076819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6DD91B12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4FCCF379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4A53A8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710(72.4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1C42C02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23DA911C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CF07348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Drinking at pregnancy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F8360CD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E259BE6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B4E44E1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2FDAEC0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Ye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925AB7B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21(12.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5305C36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05F4BD31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4B54D99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No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A6EA29A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860(87.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160B461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AD4D551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90AAD03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Gestational weight gain(kg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99C0602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19F643B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2F17A3F6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20872DF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Total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92BB047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C165068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4.4(5.2)</w:t>
            </w:r>
          </w:p>
        </w:tc>
      </w:tr>
      <w:tr w:rsidR="005F0178" w:rsidRPr="005F0178" w14:paraId="40F47E78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8F9E9B6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First trimester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687C0A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0F7E40D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.5(3.2)</w:t>
            </w:r>
          </w:p>
        </w:tc>
      </w:tr>
      <w:tr w:rsidR="005F0178" w:rsidRPr="005F0178" w14:paraId="0EDEB483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EA4A0D3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Second and third trimester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CBAC527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42A1E70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1.9(4.4)</w:t>
            </w:r>
          </w:p>
        </w:tc>
      </w:tr>
      <w:tr w:rsidR="005F0178" w:rsidRPr="005F0178" w14:paraId="02B68BEC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0BFC8F4" w14:textId="77777777" w:rsidR="005F0178" w:rsidRPr="005F0178" w:rsidRDefault="005F0178" w:rsidP="005F017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Gestational Hypertension and pre-eclampsia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88CF76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77(7.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2FD190B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1B446CB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02296CE" w14:textId="77777777" w:rsidR="005F0178" w:rsidRPr="005F0178" w:rsidRDefault="005F0178" w:rsidP="005F017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Gestational Diabete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A002DE9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27(12.9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3EE22A8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84C5958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C0CC9B1" w14:textId="77777777" w:rsidR="005F0178" w:rsidRPr="005F0178" w:rsidRDefault="005F0178" w:rsidP="005F0178">
            <w:pPr>
              <w:spacing w:line="480" w:lineRule="auto"/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1A24D03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A715165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12767707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40C7404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Offspring characteristic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CCB784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81(10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4D1DF7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0909FEA1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5C1141E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Gender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3B2DB52A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38BE62B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93E990E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5F7A1564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mal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993924A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518(52.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D600F7A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04BB5EDD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18290D8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femal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8FB7162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463(47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13977F2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0AD1FBE1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332FB3F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Gestation week (weeks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5DD6F7F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B0B47E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79BD0202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4B8987E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&lt;37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8BEE4A1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56(5.7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E55B993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50C343AF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302FD1D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37-4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04B51B14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885(90.3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2DC8411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145093E0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6E0883A9" w14:textId="77777777" w:rsidR="005F0178" w:rsidRPr="005F0178" w:rsidRDefault="005F0178" w:rsidP="005F017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&gt;42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7AFEA99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39(4.0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2C7C155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F0178" w:rsidRPr="005F0178" w14:paraId="4080842B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245C27A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Delivery mode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942B4CF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F1F5805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23CE6270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D5B42FC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Eutocia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1257D76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509(51.9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264AEF63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53E28B78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FA32260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 Cesarean delivery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06AA5D9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76(28.1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6696207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00230F52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350D6E22" w14:textId="77777777" w:rsidR="005F0178" w:rsidRPr="005F0178" w:rsidRDefault="005F0178" w:rsidP="005F0178">
            <w:pPr>
              <w:spacing w:line="48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Parity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F46EBA3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ECAAB86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63BEF34E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5C0F75E2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Nullipara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582A48AD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54(97.2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6932FA73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7B233640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2F88D5E6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 Multiparas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F8294E0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7(2.8)</w:t>
            </w: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3F961151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5F0178" w:rsidRPr="005F0178" w14:paraId="199E9B09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0E52FB0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Weight at birth (kg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3631EEC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CA60F1D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3.3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F0178">
              <w:rPr>
                <w:rFonts w:ascii="Times New Roman" w:hAnsi="Times New Roman" w:cs="Times New Roman"/>
                <w:szCs w:val="21"/>
              </w:rPr>
              <w:t>0.5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F0178" w:rsidRPr="005F0178" w14:paraId="28B1B906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4AE7764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Length at birth (c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4273056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E763A91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49.8(1.4)</w:t>
            </w:r>
          </w:p>
        </w:tc>
      </w:tr>
      <w:tr w:rsidR="005F0178" w:rsidRPr="005F0178" w14:paraId="2B0C289B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4513E7AE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BMI at birth (kg/m</w:t>
            </w:r>
            <w:r w:rsidRPr="005F01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F01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7ABE983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0929FE44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3.5(1.5)</w:t>
            </w:r>
          </w:p>
        </w:tc>
      </w:tr>
      <w:tr w:rsidR="005F0178" w:rsidRPr="005F0178" w14:paraId="4BC99594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C7E9B1A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_Hlk53060689"/>
            <w:r w:rsidRPr="005F0178">
              <w:rPr>
                <w:rFonts w:ascii="Times New Roman" w:hAnsi="Times New Roman" w:cs="Times New Roman"/>
                <w:szCs w:val="21"/>
              </w:rPr>
              <w:t xml:space="preserve"> Weight at 4 years (kg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7010F149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5056A3D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7.2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5F0178">
              <w:rPr>
                <w:rFonts w:ascii="Times New Roman" w:hAnsi="Times New Roman" w:cs="Times New Roman"/>
                <w:szCs w:val="21"/>
              </w:rPr>
              <w:t>2.6</w:t>
            </w:r>
            <w:r w:rsidRPr="005F0178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F0178" w:rsidRPr="005F0178" w14:paraId="074818F9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F7C2C6E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Length at 4 years (cm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9C12D63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72F6F5FE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107.2(4.6)</w:t>
            </w:r>
          </w:p>
        </w:tc>
      </w:tr>
      <w:tr w:rsidR="005F0178" w:rsidRPr="005F0178" w14:paraId="0798DA26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73F2BA22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BMI at 4 years (kg/m</w:t>
            </w:r>
            <w:r w:rsidRPr="005F0178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F01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1DB949A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1FE0A14D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20.0(4.6)</w:t>
            </w:r>
          </w:p>
        </w:tc>
      </w:tr>
      <w:bookmarkEnd w:id="0"/>
      <w:tr w:rsidR="005F0178" w:rsidRPr="005F0178" w14:paraId="0AACA8AC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0DF588BF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SBP at 4 years (mmHg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1F8BCFEB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51B43D9E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8.1(7.8)</w:t>
            </w:r>
          </w:p>
        </w:tc>
      </w:tr>
      <w:tr w:rsidR="005F0178" w:rsidRPr="005F0178" w14:paraId="12E3C33C" w14:textId="77777777" w:rsidTr="00291B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</w:tcPr>
          <w:p w14:paraId="1CCF92E5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DBP at 4 years (mmHg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62432ECF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nil"/>
            </w:tcBorders>
          </w:tcPr>
          <w:p w14:paraId="4667B050" w14:textId="77777777" w:rsidR="005F0178" w:rsidRPr="005F0178" w:rsidRDefault="005F0178" w:rsidP="005F017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57.5(6.3)</w:t>
            </w:r>
          </w:p>
        </w:tc>
      </w:tr>
      <w:tr w:rsidR="005F0178" w:rsidRPr="005F0178" w14:paraId="64E76934" w14:textId="77777777" w:rsidTr="00291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4" w:space="0" w:color="auto"/>
            </w:tcBorders>
          </w:tcPr>
          <w:p w14:paraId="46C583ED" w14:textId="77777777" w:rsidR="005F0178" w:rsidRPr="005F0178" w:rsidRDefault="005F0178" w:rsidP="005F017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 xml:space="preserve"> HR at 4 years (bpm)</w:t>
            </w:r>
          </w:p>
        </w:tc>
        <w:tc>
          <w:tcPr>
            <w:tcW w:w="1603" w:type="dxa"/>
            <w:tcBorders>
              <w:top w:val="nil"/>
              <w:bottom w:val="single" w:sz="4" w:space="0" w:color="auto"/>
            </w:tcBorders>
          </w:tcPr>
          <w:p w14:paraId="2262FE9B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8" w:type="dxa"/>
            <w:tcBorders>
              <w:top w:val="nil"/>
              <w:bottom w:val="single" w:sz="4" w:space="0" w:color="auto"/>
            </w:tcBorders>
          </w:tcPr>
          <w:p w14:paraId="4ACE3C2D" w14:textId="77777777" w:rsidR="005F0178" w:rsidRPr="005F0178" w:rsidRDefault="005F0178" w:rsidP="005F017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0178">
              <w:rPr>
                <w:rFonts w:ascii="Times New Roman" w:hAnsi="Times New Roman" w:cs="Times New Roman"/>
                <w:szCs w:val="21"/>
              </w:rPr>
              <w:t>91.9(10.4)</w:t>
            </w:r>
          </w:p>
        </w:tc>
      </w:tr>
    </w:tbl>
    <w:p w14:paraId="1CBBEE72" w14:textId="77777777" w:rsidR="005F0178" w:rsidRPr="005F0178" w:rsidRDefault="005F0178" w:rsidP="005F0178">
      <w:pPr>
        <w:spacing w:line="480" w:lineRule="auto"/>
        <w:rPr>
          <w:rFonts w:ascii="Times New Roman" w:hAnsi="Times New Roman" w:cs="Times New Roman"/>
          <w:szCs w:val="21"/>
        </w:rPr>
      </w:pPr>
      <w:bookmarkStart w:id="1" w:name="_GoBack"/>
      <w:bookmarkEnd w:id="1"/>
      <w:r w:rsidRPr="005F0178">
        <w:rPr>
          <w:rFonts w:ascii="Times New Roman" w:hAnsi="Times New Roman" w:cs="Times New Roman"/>
          <w:szCs w:val="21"/>
        </w:rPr>
        <w:t>Continuous variables are expressed as mean (±SD), and categorical variables are expressed as number [percentage (%)]</w:t>
      </w:r>
    </w:p>
    <w:p w14:paraId="7F06552F" w14:textId="01C67BDC" w:rsidR="003414A8" w:rsidRPr="005F0178" w:rsidRDefault="005F0178" w:rsidP="00EA1A8B">
      <w:pPr>
        <w:spacing w:line="480" w:lineRule="auto"/>
      </w:pPr>
      <w:bookmarkStart w:id="2" w:name="_Hlk77671127"/>
      <w:r w:rsidRPr="005F0178">
        <w:rPr>
          <w:rFonts w:ascii="Times New Roman" w:hAnsi="Times New Roman" w:cs="Times New Roman"/>
          <w:szCs w:val="21"/>
        </w:rPr>
        <w:t>BMI: Body mass index</w:t>
      </w:r>
      <w:r w:rsidRPr="005F0178">
        <w:rPr>
          <w:rFonts w:ascii="Times New Roman" w:hAnsi="Times New Roman" w:cs="Times New Roman" w:hint="eastAsia"/>
          <w:szCs w:val="21"/>
        </w:rPr>
        <w:t>;</w:t>
      </w:r>
      <w:r w:rsidRPr="005F0178">
        <w:rPr>
          <w:rFonts w:ascii="Times New Roman" w:hAnsi="Times New Roman" w:cs="Times New Roman"/>
          <w:szCs w:val="21"/>
        </w:rPr>
        <w:t xml:space="preserve"> </w:t>
      </w:r>
      <w:bookmarkEnd w:id="2"/>
      <w:r w:rsidRPr="005F0178">
        <w:rPr>
          <w:rFonts w:ascii="Times New Roman" w:hAnsi="Times New Roman" w:cs="Times New Roman"/>
          <w:szCs w:val="21"/>
        </w:rPr>
        <w:t>SBP: Systolic blood pressure</w:t>
      </w:r>
      <w:r w:rsidRPr="005F0178">
        <w:rPr>
          <w:rFonts w:ascii="Times New Roman" w:hAnsi="Times New Roman" w:cs="Times New Roman" w:hint="eastAsia"/>
          <w:szCs w:val="21"/>
        </w:rPr>
        <w:t>;</w:t>
      </w:r>
      <w:r w:rsidRPr="005F0178">
        <w:rPr>
          <w:rFonts w:ascii="Times New Roman" w:hAnsi="Times New Roman" w:cs="Times New Roman"/>
          <w:szCs w:val="21"/>
        </w:rPr>
        <w:t xml:space="preserve"> DBP: Diastolic blood pressure</w:t>
      </w:r>
      <w:r w:rsidRPr="005F0178">
        <w:rPr>
          <w:rFonts w:ascii="Times New Roman" w:hAnsi="Times New Roman" w:cs="Times New Roman" w:hint="eastAsia"/>
          <w:szCs w:val="21"/>
        </w:rPr>
        <w:t>;</w:t>
      </w:r>
      <w:r w:rsidRPr="005F0178">
        <w:rPr>
          <w:rFonts w:ascii="Times New Roman" w:hAnsi="Times New Roman" w:cs="Times New Roman"/>
          <w:szCs w:val="21"/>
        </w:rPr>
        <w:t xml:space="preserve"> HR: Heart rate</w:t>
      </w:r>
      <w:r w:rsidRPr="005F0178">
        <w:rPr>
          <w:rFonts w:ascii="Times New Roman" w:hAnsi="Times New Roman" w:cs="Times New Roman" w:hint="eastAsia"/>
          <w:szCs w:val="21"/>
        </w:rPr>
        <w:t>;</w:t>
      </w:r>
      <w:r w:rsidRPr="005F0178">
        <w:rPr>
          <w:rFonts w:ascii="Times New Roman" w:hAnsi="Times New Roman" w:cs="Times New Roman"/>
          <w:szCs w:val="21"/>
        </w:rPr>
        <w:t xml:space="preserve"> CI: Confidence interval</w:t>
      </w:r>
      <w:r w:rsidRPr="005F0178">
        <w:rPr>
          <w:rFonts w:ascii="Times New Roman" w:hAnsi="Times New Roman" w:cs="Times New Roman" w:hint="eastAsia"/>
          <w:szCs w:val="21"/>
        </w:rPr>
        <w:t>;</w:t>
      </w:r>
      <w:r w:rsidRPr="005F0178">
        <w:rPr>
          <w:rFonts w:ascii="Times New Roman" w:hAnsi="Times New Roman" w:cs="Times New Roman"/>
          <w:szCs w:val="21"/>
        </w:rPr>
        <w:t xml:space="preserve"> SD: Standard deviatio</w:t>
      </w:r>
      <w:r w:rsidR="00EA1A8B">
        <w:rPr>
          <w:rFonts w:ascii="Times New Roman" w:hAnsi="Times New Roman" w:cs="Times New Roman"/>
          <w:szCs w:val="21"/>
        </w:rPr>
        <w:t>n</w:t>
      </w:r>
    </w:p>
    <w:sectPr w:rsidR="003414A8" w:rsidRPr="005F0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178"/>
    <w:rsid w:val="00433ED7"/>
    <w:rsid w:val="00562F69"/>
    <w:rsid w:val="005F0178"/>
    <w:rsid w:val="00EA1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2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F01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F017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博文</dc:creator>
  <cp:keywords/>
  <dc:description/>
  <cp:lastModifiedBy>MahalingamK</cp:lastModifiedBy>
  <cp:revision>2</cp:revision>
  <dcterms:created xsi:type="dcterms:W3CDTF">2021-08-06T12:52:00Z</dcterms:created>
  <dcterms:modified xsi:type="dcterms:W3CDTF">2021-08-23T09:14:00Z</dcterms:modified>
</cp:coreProperties>
</file>